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773F" w14:textId="77777777" w:rsidR="00FF1F0F" w:rsidRPr="00742D39" w:rsidRDefault="00FF1F0F" w:rsidP="00FF1F0F">
      <w:pPr>
        <w:spacing w:line="480" w:lineRule="auto"/>
        <w:rPr>
          <w:rFonts w:ascii="Times New Roman" w:hAnsi="Times New Roman" w:cs="Times New Roman"/>
        </w:rPr>
      </w:pPr>
      <w:r w:rsidRPr="00742D39">
        <w:rPr>
          <w:rFonts w:ascii="Times New Roman" w:hAnsi="Times New Roman" w:cs="Times New Roman"/>
          <w:b/>
          <w:bCs/>
        </w:rPr>
        <w:t>Supplemental Table 1.</w:t>
      </w:r>
      <w:r w:rsidRPr="00742D39">
        <w:rPr>
          <w:rFonts w:ascii="Times New Roman" w:hAnsi="Times New Roman" w:cs="Times New Roman"/>
        </w:rPr>
        <w:t xml:space="preserve"> </w:t>
      </w:r>
      <w:r w:rsidRPr="00742D39">
        <w:rPr>
          <w:rFonts w:ascii="Times New Roman" w:hAnsi="Times New Roman" w:cs="Times New Roman"/>
          <w:b/>
          <w:bCs/>
          <w:color w:val="000000" w:themeColor="text1"/>
        </w:rPr>
        <w:t>Postpartum maternal leukocyte telomere lengths (LTL) compared between people with pregnancies complicated by preeclampsia, spontaneous preterm birth, or neither in two diverse cohorts, stratified by mode of delivery (N=156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110"/>
        <w:gridCol w:w="1591"/>
        <w:gridCol w:w="1912"/>
        <w:gridCol w:w="2019"/>
        <w:gridCol w:w="1048"/>
      </w:tblGrid>
      <w:tr w:rsidR="00FF1F0F" w:rsidRPr="00742D39" w14:paraId="1A11439F" w14:textId="77777777" w:rsidTr="001B59B8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90D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6C86F2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F5A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D00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Case versus Contro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68E4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 xml:space="preserve">LTL adjusted for maternal </w:t>
            </w:r>
            <w:proofErr w:type="spellStart"/>
            <w:proofErr w:type="gramStart"/>
            <w:r w:rsidRPr="00742D39">
              <w:rPr>
                <w:rFonts w:ascii="Times New Roman" w:hAnsi="Times New Roman" w:cs="Times New Roman"/>
                <w:b/>
                <w:bCs/>
              </w:rPr>
              <w:t>age</w:t>
            </w:r>
            <w:r w:rsidRPr="00742D3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proofErr w:type="gramEnd"/>
          </w:p>
          <w:p w14:paraId="780C2FE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(mean, 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688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 xml:space="preserve">Adjusted beta </w:t>
            </w:r>
            <w:proofErr w:type="gramStart"/>
            <w:r w:rsidRPr="00742D39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gramEnd"/>
          </w:p>
          <w:p w14:paraId="7992876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42D39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1F56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742D3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</w:tr>
      <w:tr w:rsidR="00FF1F0F" w:rsidRPr="00742D39" w14:paraId="02F8A2E9" w14:textId="77777777" w:rsidTr="001B59B8">
        <w:trPr>
          <w:trHeight w:val="647"/>
        </w:trPr>
        <w:tc>
          <w:tcPr>
            <w:tcW w:w="9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5BE94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t>Cohort 1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1028D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3EFAE1B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ontrols (N=25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39B1489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304 (6057,6550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14:paraId="613AF4B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2DCBEAB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</w:tr>
      <w:tr w:rsidR="00FF1F0F" w:rsidRPr="00742D39" w14:paraId="3D12EDD9" w14:textId="77777777" w:rsidTr="001B59B8">
        <w:tc>
          <w:tcPr>
            <w:tcW w:w="950" w:type="dxa"/>
            <w:vMerge/>
            <w:tcBorders>
              <w:top w:val="nil"/>
              <w:bottom w:val="nil"/>
            </w:tcBorders>
          </w:tcPr>
          <w:p w14:paraId="178E871C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1E1F51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83915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Preeclampsia</w:t>
            </w:r>
          </w:p>
          <w:p w14:paraId="266BED0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572173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044 (5605, 648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4F2613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260 (-791, 272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189587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34</w:t>
            </w:r>
          </w:p>
        </w:tc>
      </w:tr>
      <w:tr w:rsidR="00FF1F0F" w:rsidRPr="00742D39" w14:paraId="77D19AB7" w14:textId="77777777" w:rsidTr="001B59B8">
        <w:tc>
          <w:tcPr>
            <w:tcW w:w="950" w:type="dxa"/>
            <w:vMerge/>
            <w:tcBorders>
              <w:top w:val="nil"/>
              <w:bottom w:val="nil"/>
            </w:tcBorders>
          </w:tcPr>
          <w:p w14:paraId="1A3B6EFB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751D622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34B839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Spontaneous preterm birth</w:t>
            </w:r>
          </w:p>
          <w:p w14:paraId="03049A8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2A87F3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330 (5740, 692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5243EF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26.4 (-613, 666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A91009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94</w:t>
            </w:r>
          </w:p>
        </w:tc>
      </w:tr>
      <w:tr w:rsidR="00FF1F0F" w:rsidRPr="00742D39" w14:paraId="2EA42D89" w14:textId="77777777" w:rsidTr="001B59B8">
        <w:tc>
          <w:tcPr>
            <w:tcW w:w="950" w:type="dxa"/>
            <w:vMerge/>
            <w:tcBorders>
              <w:top w:val="nil"/>
              <w:bottom w:val="nil"/>
            </w:tcBorders>
          </w:tcPr>
          <w:p w14:paraId="3F295F35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 w:val="restart"/>
            <w:tcBorders>
              <w:top w:val="nil"/>
              <w:bottom w:val="nil"/>
            </w:tcBorders>
            <w:vAlign w:val="center"/>
          </w:tcPr>
          <w:p w14:paraId="3136507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esare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BABC4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ontrols</w:t>
            </w:r>
          </w:p>
          <w:p w14:paraId="15D4D23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091888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5734 (5329, 613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A30A41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7143E3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</w:tr>
      <w:tr w:rsidR="00FF1F0F" w:rsidRPr="00742D39" w14:paraId="6C8428A2" w14:textId="77777777" w:rsidTr="001B59B8">
        <w:tc>
          <w:tcPr>
            <w:tcW w:w="950" w:type="dxa"/>
            <w:vMerge/>
            <w:tcBorders>
              <w:top w:val="nil"/>
              <w:bottom w:val="nil"/>
            </w:tcBorders>
          </w:tcPr>
          <w:p w14:paraId="6B739AE9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4D0ADB0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48245A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Preeclampsia</w:t>
            </w:r>
          </w:p>
          <w:p w14:paraId="04B81AC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5E6F8D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088 (5758, 641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8E60A3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354 (-172, 879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C22578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18</w:t>
            </w:r>
          </w:p>
        </w:tc>
      </w:tr>
      <w:tr w:rsidR="00FF1F0F" w:rsidRPr="00742D39" w14:paraId="4B1D4AB9" w14:textId="77777777" w:rsidTr="001B59B8">
        <w:tc>
          <w:tcPr>
            <w:tcW w:w="950" w:type="dxa"/>
            <w:vMerge/>
            <w:tcBorders>
              <w:top w:val="nil"/>
              <w:bottom w:val="single" w:sz="4" w:space="0" w:color="auto"/>
            </w:tcBorders>
          </w:tcPr>
          <w:p w14:paraId="2517CC35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01E2C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C649CE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Spontaneous preterm birth</w:t>
            </w:r>
          </w:p>
          <w:p w14:paraId="6AE3B90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3D3F536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5910 (5329, 6139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416EB5D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176 (-396, 747)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4F42A76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55</w:t>
            </w:r>
          </w:p>
        </w:tc>
      </w:tr>
      <w:tr w:rsidR="00FF1F0F" w:rsidRPr="00742D39" w14:paraId="550DF4A0" w14:textId="77777777" w:rsidTr="001B59B8"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3DC8846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D39">
              <w:rPr>
                <w:rFonts w:ascii="Times New Roman" w:hAnsi="Times New Roman" w:cs="Times New Roman"/>
                <w:b/>
                <w:bCs/>
              </w:rPr>
              <w:lastRenderedPageBreak/>
              <w:t>Cohort 2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508C648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4F91AE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ontrols</w:t>
            </w:r>
          </w:p>
          <w:p w14:paraId="53891E6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2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E60282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888 (6568, 720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9F0B4E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25A161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</w:tr>
      <w:tr w:rsidR="00FF1F0F" w:rsidRPr="00742D39" w14:paraId="3F7CF02B" w14:textId="77777777" w:rsidTr="001B59B8">
        <w:tc>
          <w:tcPr>
            <w:tcW w:w="950" w:type="dxa"/>
            <w:vMerge/>
          </w:tcPr>
          <w:p w14:paraId="136E8588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vAlign w:val="center"/>
          </w:tcPr>
          <w:p w14:paraId="1205700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5A66F5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Preeclampsia</w:t>
            </w:r>
          </w:p>
          <w:p w14:paraId="0D093C9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2070" w:type="dxa"/>
            <w:vAlign w:val="center"/>
          </w:tcPr>
          <w:p w14:paraId="3665146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609 (6271, 6947)</w:t>
            </w:r>
          </w:p>
        </w:tc>
        <w:tc>
          <w:tcPr>
            <w:tcW w:w="2250" w:type="dxa"/>
            <w:vAlign w:val="center"/>
          </w:tcPr>
          <w:p w14:paraId="5ECBFD0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279 (-744, 186)</w:t>
            </w:r>
          </w:p>
        </w:tc>
        <w:tc>
          <w:tcPr>
            <w:tcW w:w="1135" w:type="dxa"/>
            <w:vAlign w:val="center"/>
          </w:tcPr>
          <w:p w14:paraId="52B6879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24</w:t>
            </w:r>
          </w:p>
        </w:tc>
      </w:tr>
      <w:tr w:rsidR="00FF1F0F" w:rsidRPr="00742D39" w14:paraId="37536F9B" w14:textId="77777777" w:rsidTr="001B59B8">
        <w:tc>
          <w:tcPr>
            <w:tcW w:w="950" w:type="dxa"/>
            <w:vMerge/>
          </w:tcPr>
          <w:p w14:paraId="37167791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  <w:vAlign w:val="center"/>
          </w:tcPr>
          <w:p w14:paraId="73F5B64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45E183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Spontaneous preterm birth</w:t>
            </w:r>
          </w:p>
          <w:p w14:paraId="18D38A7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2070" w:type="dxa"/>
            <w:vAlign w:val="center"/>
          </w:tcPr>
          <w:p w14:paraId="0672B4B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501 (6170, 6833)</w:t>
            </w:r>
          </w:p>
        </w:tc>
        <w:tc>
          <w:tcPr>
            <w:tcW w:w="2250" w:type="dxa"/>
            <w:vAlign w:val="center"/>
          </w:tcPr>
          <w:p w14:paraId="798BBC0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387 (-850, 76)</w:t>
            </w:r>
          </w:p>
        </w:tc>
        <w:tc>
          <w:tcPr>
            <w:tcW w:w="1135" w:type="dxa"/>
            <w:vAlign w:val="center"/>
          </w:tcPr>
          <w:p w14:paraId="00B83EF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10</w:t>
            </w:r>
          </w:p>
        </w:tc>
      </w:tr>
      <w:tr w:rsidR="00FF1F0F" w:rsidRPr="00742D39" w14:paraId="6BC46CE3" w14:textId="77777777" w:rsidTr="001B59B8">
        <w:tc>
          <w:tcPr>
            <w:tcW w:w="950" w:type="dxa"/>
            <w:vMerge/>
          </w:tcPr>
          <w:p w14:paraId="16ED4ECD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 w:val="restart"/>
            <w:vAlign w:val="center"/>
          </w:tcPr>
          <w:p w14:paraId="28F4C3F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esarean</w:t>
            </w:r>
          </w:p>
        </w:tc>
        <w:tc>
          <w:tcPr>
            <w:tcW w:w="1620" w:type="dxa"/>
            <w:vAlign w:val="center"/>
          </w:tcPr>
          <w:p w14:paraId="510EF57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Controls</w:t>
            </w:r>
          </w:p>
          <w:p w14:paraId="45EB66B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2070" w:type="dxa"/>
            <w:vAlign w:val="center"/>
          </w:tcPr>
          <w:p w14:paraId="72D052D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976 (6352, 7600)</w:t>
            </w:r>
          </w:p>
        </w:tc>
        <w:tc>
          <w:tcPr>
            <w:tcW w:w="2250" w:type="dxa"/>
            <w:vAlign w:val="center"/>
          </w:tcPr>
          <w:p w14:paraId="3D06220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5" w:type="dxa"/>
            <w:vAlign w:val="center"/>
          </w:tcPr>
          <w:p w14:paraId="2F55059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</w:t>
            </w:r>
          </w:p>
        </w:tc>
      </w:tr>
      <w:tr w:rsidR="00FF1F0F" w:rsidRPr="00742D39" w14:paraId="33A1CBBF" w14:textId="77777777" w:rsidTr="001B59B8">
        <w:tc>
          <w:tcPr>
            <w:tcW w:w="950" w:type="dxa"/>
            <w:vMerge/>
          </w:tcPr>
          <w:p w14:paraId="6992240B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</w:tcPr>
          <w:p w14:paraId="267DA34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CED6FC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Preeclampsia</w:t>
            </w:r>
          </w:p>
          <w:p w14:paraId="7BE5D35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2070" w:type="dxa"/>
            <w:vAlign w:val="center"/>
          </w:tcPr>
          <w:p w14:paraId="3AEAD88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6359 (5796, 6922)</w:t>
            </w:r>
          </w:p>
        </w:tc>
        <w:tc>
          <w:tcPr>
            <w:tcW w:w="2250" w:type="dxa"/>
            <w:vAlign w:val="center"/>
          </w:tcPr>
          <w:p w14:paraId="5E82689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-617 (-1460, 225.5)</w:t>
            </w:r>
          </w:p>
        </w:tc>
        <w:tc>
          <w:tcPr>
            <w:tcW w:w="1135" w:type="dxa"/>
            <w:vAlign w:val="center"/>
          </w:tcPr>
          <w:p w14:paraId="4BF2909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15</w:t>
            </w:r>
          </w:p>
        </w:tc>
      </w:tr>
      <w:tr w:rsidR="00FF1F0F" w:rsidRPr="00742D39" w14:paraId="44C7FF8A" w14:textId="77777777" w:rsidTr="001B59B8">
        <w:tc>
          <w:tcPr>
            <w:tcW w:w="950" w:type="dxa"/>
            <w:vMerge/>
          </w:tcPr>
          <w:p w14:paraId="61121E86" w14:textId="77777777" w:rsidR="00FF1F0F" w:rsidRPr="00742D39" w:rsidRDefault="00FF1F0F" w:rsidP="001B59B8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vMerge/>
          </w:tcPr>
          <w:p w14:paraId="0F29E71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593A3E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Spontaneous preterm birth</w:t>
            </w:r>
          </w:p>
          <w:p w14:paraId="1C042F3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2070" w:type="dxa"/>
            <w:vAlign w:val="center"/>
          </w:tcPr>
          <w:p w14:paraId="6792FC7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7141 (6550, 7731)</w:t>
            </w:r>
          </w:p>
        </w:tc>
        <w:tc>
          <w:tcPr>
            <w:tcW w:w="2250" w:type="dxa"/>
            <w:vAlign w:val="center"/>
          </w:tcPr>
          <w:p w14:paraId="0CECF5C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165 (-696, 1025)</w:t>
            </w:r>
          </w:p>
        </w:tc>
        <w:tc>
          <w:tcPr>
            <w:tcW w:w="1135" w:type="dxa"/>
            <w:vAlign w:val="center"/>
          </w:tcPr>
          <w:p w14:paraId="799E30E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47A32C52" w14:textId="77777777" w:rsidR="00FF1F0F" w:rsidRPr="00742D39" w:rsidRDefault="00FF1F0F" w:rsidP="00FF1F0F">
      <w:pPr>
        <w:spacing w:line="480" w:lineRule="auto"/>
        <w:rPr>
          <w:rFonts w:ascii="Times New Roman" w:hAnsi="Times New Roman" w:cs="Times New Roman"/>
        </w:rPr>
      </w:pPr>
      <w:proofErr w:type="gramStart"/>
      <w:r w:rsidRPr="00742D39">
        <w:rPr>
          <w:rFonts w:ascii="Times New Roman" w:hAnsi="Times New Roman" w:cs="Times New Roman"/>
          <w:vertAlign w:val="superscript"/>
        </w:rPr>
        <w:t>a</w:t>
      </w:r>
      <w:proofErr w:type="gramEnd"/>
      <w:r w:rsidRPr="00742D39">
        <w:rPr>
          <w:rFonts w:ascii="Times New Roman" w:hAnsi="Times New Roman" w:cs="Times New Roman"/>
        </w:rPr>
        <w:t xml:space="preserve"> LTL shown in </w:t>
      </w:r>
      <w:proofErr w:type="spellStart"/>
      <w:r w:rsidRPr="00742D39">
        <w:rPr>
          <w:rFonts w:ascii="Times New Roman" w:hAnsi="Times New Roman" w:cs="Times New Roman"/>
        </w:rPr>
        <w:t>basepairs</w:t>
      </w:r>
      <w:proofErr w:type="spellEnd"/>
      <w:r w:rsidRPr="00742D39">
        <w:rPr>
          <w:rFonts w:ascii="Times New Roman" w:hAnsi="Times New Roman" w:cs="Times New Roman"/>
        </w:rPr>
        <w:t xml:space="preserve">, rounded to nearest whole number. </w:t>
      </w:r>
    </w:p>
    <w:p w14:paraId="59E821CD" w14:textId="77777777" w:rsidR="00FF1F0F" w:rsidRPr="00742D39" w:rsidRDefault="00FF1F0F" w:rsidP="00FF1F0F">
      <w:pPr>
        <w:spacing w:line="480" w:lineRule="auto"/>
        <w:rPr>
          <w:rFonts w:ascii="Times New Roman" w:hAnsi="Times New Roman" w:cs="Times New Roman"/>
        </w:rPr>
      </w:pPr>
      <w:r w:rsidRPr="00742D39">
        <w:rPr>
          <w:rFonts w:ascii="Times New Roman" w:hAnsi="Times New Roman" w:cs="Times New Roman"/>
          <w:vertAlign w:val="superscript"/>
        </w:rPr>
        <w:t xml:space="preserve">b </w:t>
      </w:r>
      <w:r w:rsidRPr="00742D39">
        <w:rPr>
          <w:rFonts w:ascii="Times New Roman" w:hAnsi="Times New Roman" w:cs="Times New Roman"/>
        </w:rPr>
        <w:t xml:space="preserve">Linear regression model adjusting for maternal age. Beta rounded to nearest whole number. </w:t>
      </w:r>
    </w:p>
    <w:p w14:paraId="39659169" w14:textId="77777777" w:rsidR="00FF1F0F" w:rsidRPr="00C97482" w:rsidRDefault="00FF1F0F" w:rsidP="00FF1F0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08883E1E" w14:textId="77777777" w:rsidR="00FF1F0F" w:rsidRPr="00C97482" w:rsidRDefault="00FF1F0F" w:rsidP="00FF1F0F">
      <w:pPr>
        <w:spacing w:line="480" w:lineRule="auto"/>
        <w:rPr>
          <w:rFonts w:ascii="Times New Roman" w:hAnsi="Times New Roman" w:cs="Times New Roman"/>
        </w:rPr>
      </w:pPr>
    </w:p>
    <w:p w14:paraId="6DC3B79F" w14:textId="77777777" w:rsidR="00FF1F0F" w:rsidRDefault="00FF1F0F" w:rsidP="00FF1F0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8684DD8" w14:textId="77777777" w:rsidR="00FF1F0F" w:rsidRPr="007C0833" w:rsidRDefault="00FF1F0F" w:rsidP="00FF1F0F">
      <w:pPr>
        <w:spacing w:line="480" w:lineRule="auto"/>
        <w:rPr>
          <w:rFonts w:ascii="Times New Roman" w:hAnsi="Times New Roman" w:cs="Times New Roman"/>
          <w:b/>
          <w:bCs/>
        </w:rPr>
      </w:pPr>
      <w:r w:rsidRPr="007C0833">
        <w:rPr>
          <w:rFonts w:ascii="Times New Roman" w:hAnsi="Times New Roman" w:cs="Times New Roman"/>
          <w:b/>
          <w:bCs/>
        </w:rPr>
        <w:t>Supplemental Table 2. Suburban Cohort stress survey questions and association with postpartum leukocyte telomere length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244"/>
        <w:gridCol w:w="2553"/>
        <w:gridCol w:w="2553"/>
      </w:tblGrid>
      <w:tr w:rsidR="00FF1F0F" w:rsidRPr="00742D39" w14:paraId="143588D1" w14:textId="77777777" w:rsidTr="001B59B8">
        <w:trPr>
          <w:trHeight w:val="30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F0D5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2D39">
              <w:rPr>
                <w:rFonts w:ascii="Times New Roman" w:eastAsia="Times New Roman" w:hAnsi="Times New Roman" w:cs="Times New Roman"/>
                <w:b/>
                <w:bCs/>
              </w:rPr>
              <w:t>Survey questio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FB37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2D39">
              <w:rPr>
                <w:rFonts w:ascii="Times New Roman" w:eastAsia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40B6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42D3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F1F0F" w:rsidRPr="00742D39" w14:paraId="29B25ECC" w14:textId="77777777" w:rsidTr="001B59B8">
        <w:trPr>
          <w:trHeight w:val="300"/>
        </w:trPr>
        <w:tc>
          <w:tcPr>
            <w:tcW w:w="4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E8813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lastRenderedPageBreak/>
              <w:t>Generally, how good is your quality of sleep the night before working days?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72C0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1BED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02978</w:t>
            </w:r>
          </w:p>
        </w:tc>
      </w:tr>
      <w:tr w:rsidR="00FF1F0F" w:rsidRPr="00742D39" w14:paraId="66EE688D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B9027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happy have you been for most of the time during the past 3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5EC0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D9E4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14117</w:t>
            </w:r>
          </w:p>
        </w:tc>
      </w:tr>
      <w:tr w:rsidR="00FF1F0F" w:rsidRPr="00742D39" w14:paraId="42F5C4B4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EA19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ad have you been for most of the time during the past 3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AAB1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3057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16039</w:t>
            </w:r>
          </w:p>
        </w:tc>
      </w:tr>
      <w:tr w:rsidR="00FF1F0F" w:rsidRPr="00742D39" w14:paraId="040BB966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0DB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would you say that your degree of risk of birth complications is compared to most other pregnant women your age?*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448D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BC5B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19588</w:t>
            </w:r>
          </w:p>
        </w:tc>
      </w:tr>
      <w:tr w:rsidR="00FF1F0F" w:rsidRPr="00742D39" w14:paraId="0F27BE8F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423F8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intense is your pain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4B77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FFA7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30779</w:t>
            </w:r>
          </w:p>
        </w:tc>
      </w:tr>
      <w:tr w:rsidR="00FF1F0F" w:rsidRPr="00742D39" w14:paraId="708C097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630F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was your life between the ages of 31 and 40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061D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6829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31593</w:t>
            </w:r>
          </w:p>
        </w:tc>
      </w:tr>
      <w:tr w:rsidR="00FF1F0F" w:rsidRPr="00742D39" w14:paraId="3C3DBFEA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4DD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id you have another stressful experience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C3D4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6A6E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32865</w:t>
            </w:r>
          </w:p>
        </w:tc>
      </w:tr>
      <w:tr w:rsidR="00FF1F0F" w:rsidRPr="00742D39" w14:paraId="6D923172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3F3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Were your parents divorced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EC8B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7389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36113</w:t>
            </w:r>
          </w:p>
        </w:tc>
      </w:tr>
      <w:tr w:rsidR="00FF1F0F" w:rsidRPr="00742D39" w14:paraId="2BB251DF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DEA6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often do you experience pain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D401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FF47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42645</w:t>
            </w:r>
          </w:p>
        </w:tc>
      </w:tr>
      <w:tr w:rsidR="00FF1F0F" w:rsidRPr="00742D39" w14:paraId="40DAF86F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BAD5A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id a parent lose a job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651A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651C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58179</w:t>
            </w:r>
          </w:p>
        </w:tc>
      </w:tr>
      <w:tr w:rsidR="00FF1F0F" w:rsidRPr="00742D39" w14:paraId="449808CA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99151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would you say that your degree of risk of pregnancy complications is compared to most other pregnant women your age?*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8A5D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F2C0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59284</w:t>
            </w:r>
          </w:p>
        </w:tc>
      </w:tr>
      <w:tr w:rsidR="00FF1F0F" w:rsidRPr="00742D39" w14:paraId="20EF7725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12D7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tired/fatigued have you been for most of the time during the past 3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D735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E6AA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69386</w:t>
            </w:r>
          </w:p>
        </w:tc>
      </w:tr>
      <w:tr w:rsidR="00FF1F0F" w:rsidRPr="00742D39" w14:paraId="45770F2A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A896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lastRenderedPageBreak/>
              <w:t>How depressed have you been for most of the time during the past 3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7034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564C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86059</w:t>
            </w:r>
          </w:p>
        </w:tc>
      </w:tr>
      <w:tr w:rsidR="00FF1F0F" w:rsidRPr="00742D39" w14:paraId="200885C5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D89F0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Number of individuals you could absolutely count on in times of trouble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1813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6402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089142</w:t>
            </w:r>
          </w:p>
        </w:tc>
      </w:tr>
      <w:tr w:rsidR="00FF1F0F" w:rsidRPr="00742D39" w14:paraId="796ACAFD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0895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anxious would you say you generally are as you go about your day-to-day activitie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2BAD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6558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03919</w:t>
            </w:r>
          </w:p>
        </w:tc>
      </w:tr>
      <w:tr w:rsidR="00FF1F0F" w:rsidRPr="00742D39" w14:paraId="34B0812C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54A8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ave you lost your own home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E778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CC00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16313</w:t>
            </w:r>
          </w:p>
        </w:tc>
      </w:tr>
      <w:tr w:rsidR="00FF1F0F" w:rsidRPr="00742D39" w14:paraId="1788000C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855A4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 xml:space="preserve">Stress before </w:t>
            </w:r>
            <w:proofErr w:type="spellStart"/>
            <w:r w:rsidRPr="00742D39">
              <w:rPr>
                <w:rFonts w:ascii="Times New Roman" w:eastAsia="Times New Roman" w:hAnsi="Times New Roman" w:cs="Times New Roman"/>
              </w:rPr>
              <w:t>kindergarden</w:t>
            </w:r>
            <w:proofErr w:type="spellEnd"/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A5A8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42D39">
              <w:rPr>
                <w:rFonts w:ascii="Times New Roman" w:hAnsi="Times New Roman" w:cs="Times New Roman"/>
                <w:color w:val="000000"/>
              </w:rPr>
              <w:t>kruskal</w:t>
            </w:r>
            <w:proofErr w:type="spellEnd"/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0DBA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36571</w:t>
            </w:r>
          </w:p>
        </w:tc>
      </w:tr>
      <w:tr w:rsidR="00FF1F0F" w:rsidRPr="00742D39" w14:paraId="26FA7CB3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6866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eath of a loved one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FFB0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E504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42101</w:t>
            </w:r>
          </w:p>
        </w:tc>
      </w:tr>
      <w:tr w:rsidR="00FF1F0F" w:rsidRPr="00742D39" w14:paraId="206C4CC5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AED3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o you use glasse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5BFA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42D39">
              <w:rPr>
                <w:rFonts w:ascii="Times New Roman" w:hAnsi="Times New Roman" w:cs="Times New Roman"/>
                <w:color w:val="000000"/>
              </w:rPr>
              <w:t>kruskal</w:t>
            </w:r>
            <w:proofErr w:type="spellEnd"/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62BD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6731</w:t>
            </w:r>
          </w:p>
        </w:tc>
      </w:tr>
      <w:tr w:rsidR="00FF1F0F" w:rsidRPr="00742D39" w14:paraId="7D7D55EB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9D27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has the past one year been for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D1D1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0E13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92164</w:t>
            </w:r>
          </w:p>
        </w:tc>
      </w:tr>
      <w:tr w:rsidR="00FF1F0F" w:rsidRPr="00742D39" w14:paraId="0AEE7ED1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0F2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angry have you been for most of the time during the past month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F617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A20F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197865</w:t>
            </w:r>
          </w:p>
        </w:tc>
      </w:tr>
      <w:tr w:rsidR="00FF1F0F" w:rsidRPr="00742D39" w14:paraId="0C76122F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3D36A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o you engage in any vigorous physical exercise currently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2924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18E1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F1F0F" w:rsidRPr="00742D39" w14:paraId="6CF82F8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43D2A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B2E8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5BD3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18714</w:t>
            </w:r>
          </w:p>
        </w:tc>
      </w:tr>
      <w:tr w:rsidR="00FF1F0F" w:rsidRPr="00742D39" w14:paraId="1A45618E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64BA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lonely have you been for most of the time during the past month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8F1D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2766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38227</w:t>
            </w:r>
          </w:p>
        </w:tc>
      </w:tr>
      <w:tr w:rsidR="00FF1F0F" w:rsidRPr="00742D39" w14:paraId="43A64E8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3C08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pessimistic are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7E8A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44DB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61541</w:t>
            </w:r>
          </w:p>
        </w:tc>
      </w:tr>
      <w:tr w:rsidR="00FF1F0F" w:rsidRPr="00742D39" w14:paraId="4352C6A0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8435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 xml:space="preserve">How would you say that your degree of risk of a baby with a birth defect is </w:t>
            </w:r>
            <w:r w:rsidRPr="00742D39">
              <w:rPr>
                <w:rFonts w:ascii="Times New Roman" w:eastAsia="Times New Roman" w:hAnsi="Times New Roman" w:cs="Times New Roman"/>
              </w:rPr>
              <w:lastRenderedPageBreak/>
              <w:t>compared to most other pregnant women your age?*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FC60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lastRenderedPageBreak/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E215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68311</w:t>
            </w:r>
          </w:p>
        </w:tc>
      </w:tr>
      <w:tr w:rsidR="00FF1F0F" w:rsidRPr="00742D39" w14:paraId="08D2D754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AB9CC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optimistic are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6A08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81CB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79794</w:t>
            </w:r>
          </w:p>
        </w:tc>
      </w:tr>
      <w:tr w:rsidR="00FF1F0F" w:rsidRPr="00742D39" w14:paraId="0A50AF0E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572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o you engage in any moderate physical exercise currently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A6DD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5D88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8364</w:t>
            </w:r>
          </w:p>
        </w:tc>
      </w:tr>
      <w:tr w:rsidR="00FF1F0F" w:rsidRPr="00742D39" w14:paraId="0085E17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50C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Preferred wake time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0A27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5687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292628</w:t>
            </w:r>
          </w:p>
        </w:tc>
      </w:tr>
      <w:tr w:rsidR="00FF1F0F" w:rsidRPr="00742D39" w14:paraId="21569E85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7879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Generally, how good is your quality of sleep the night before weekends and holiday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8B0C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18A6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306872</w:t>
            </w:r>
          </w:p>
        </w:tc>
      </w:tr>
      <w:tr w:rsidR="00FF1F0F" w:rsidRPr="00742D39" w14:paraId="3FF5C5E7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C061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o you engage in any vigorous physical activity currently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1AB6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906C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317311</w:t>
            </w:r>
          </w:p>
        </w:tc>
      </w:tr>
      <w:tr w:rsidR="00FF1F0F" w:rsidRPr="00742D39" w14:paraId="4A6BECD4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5FEF1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Please state your approximate number of friends on Facebook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23D1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E778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322005</w:t>
            </w:r>
          </w:p>
        </w:tc>
      </w:tr>
      <w:tr w:rsidR="00FF1F0F" w:rsidRPr="00742D39" w14:paraId="598D4664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94DB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religious are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84BD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32EF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414918</w:t>
            </w:r>
          </w:p>
        </w:tc>
      </w:tr>
      <w:tr w:rsidR="00FF1F0F" w:rsidRPr="00742D39" w14:paraId="736700FA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25EEB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were the first 10 years of your life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0291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67C9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416343</w:t>
            </w:r>
          </w:p>
        </w:tc>
      </w:tr>
      <w:tr w:rsidR="00FF1F0F" w:rsidRPr="00742D39" w14:paraId="1463B201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5946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was your life between the ages of 11 and 20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6C65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3F7B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457215</w:t>
            </w:r>
          </w:p>
        </w:tc>
      </w:tr>
      <w:tr w:rsidR="00FF1F0F" w:rsidRPr="00742D39" w14:paraId="2B7020BD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8783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atisfied have you generally been with your height since your late teenage years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B7A7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5105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504446</w:t>
            </w:r>
          </w:p>
        </w:tc>
      </w:tr>
      <w:tr w:rsidR="00FF1F0F" w:rsidRPr="00742D39" w14:paraId="149A7047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4AB4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hy are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CB576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A5FC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586439</w:t>
            </w:r>
          </w:p>
        </w:tc>
      </w:tr>
      <w:tr w:rsidR="00FF1F0F" w:rsidRPr="00742D39" w14:paraId="317036F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212B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id you experience bullying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57FF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A7C5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59536</w:t>
            </w:r>
          </w:p>
        </w:tc>
      </w:tr>
      <w:tr w:rsidR="00FF1F0F" w:rsidRPr="00742D39" w14:paraId="06476A4E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B87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lastRenderedPageBreak/>
              <w:t>How spiritual are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7589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DA59F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604994</w:t>
            </w:r>
          </w:p>
        </w:tc>
      </w:tr>
      <w:tr w:rsidR="00FF1F0F" w:rsidRPr="00742D39" w14:paraId="0F5468BD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5E5E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ave you lost your own job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10E1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6F72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735853</w:t>
            </w:r>
          </w:p>
        </w:tc>
      </w:tr>
      <w:tr w:rsidR="00FF1F0F" w:rsidRPr="00742D39" w14:paraId="738D274C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DEC5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have the past 3 years been for you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909A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5111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765693</w:t>
            </w:r>
          </w:p>
        </w:tc>
      </w:tr>
      <w:tr w:rsidR="00FF1F0F" w:rsidRPr="00742D39" w14:paraId="7366421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7231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ave you been divorced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E84B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61BD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76769</w:t>
            </w:r>
          </w:p>
        </w:tc>
      </w:tr>
      <w:tr w:rsidR="00FF1F0F" w:rsidRPr="00742D39" w14:paraId="7BA89FC6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287C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ave you had a major illnes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EECD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04234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782148</w:t>
            </w:r>
          </w:p>
        </w:tc>
      </w:tr>
      <w:tr w:rsidR="00FF1F0F" w:rsidRPr="00742D39" w14:paraId="0686E98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67BCC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Estimated hours of rest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8072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7D01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796319</w:t>
            </w:r>
          </w:p>
        </w:tc>
      </w:tr>
      <w:tr w:rsidR="00FF1F0F" w:rsidRPr="00742D39" w14:paraId="221BFCBE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E4D2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Estimated time preferred to go to bed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BFAA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C5CA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828621</w:t>
            </w:r>
          </w:p>
        </w:tc>
      </w:tr>
      <w:tr w:rsidR="00FF1F0F" w:rsidRPr="00742D39" w14:paraId="5EAD16E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BB8C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many hours of sleep did you get last night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D57A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890F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881736</w:t>
            </w:r>
          </w:p>
        </w:tc>
      </w:tr>
      <w:tr w:rsidR="00FF1F0F" w:rsidRPr="00742D39" w14:paraId="61848399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4CCAD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Estimated time to wake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CCF2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30D5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882245</w:t>
            </w:r>
          </w:p>
        </w:tc>
      </w:tr>
      <w:tr w:rsidR="00FF1F0F" w:rsidRPr="00742D39" w14:paraId="083C4320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9641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o you presently work outside the home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29D1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0DB5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899939</w:t>
            </w:r>
          </w:p>
        </w:tc>
      </w:tr>
      <w:tr w:rsidR="00FF1F0F" w:rsidRPr="00742D39" w14:paraId="16EF9680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C8EB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healthy do you feel at this moment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38BE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A0C8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02743</w:t>
            </w:r>
          </w:p>
        </w:tc>
      </w:tr>
      <w:tr w:rsidR="00FF1F0F" w:rsidRPr="00742D39" w14:paraId="702D1441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5EE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tressful was your life between the ages of 21 and 30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F8D4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CAFB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13492</w:t>
            </w:r>
          </w:p>
        </w:tc>
      </w:tr>
      <w:tr w:rsidR="00FF1F0F" w:rsidRPr="00742D39" w14:paraId="130E2430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F0497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many hours do you work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FDBD1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094EC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40492</w:t>
            </w:r>
          </w:p>
        </w:tc>
      </w:tr>
      <w:tr w:rsidR="00FF1F0F" w:rsidRPr="00742D39" w14:paraId="5EAB20E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020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atisfied have you generally been with your body weight since your late teenage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EAAE7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F3543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47314</w:t>
            </w:r>
          </w:p>
        </w:tc>
      </w:tr>
      <w:tr w:rsidR="00FF1F0F" w:rsidRPr="00742D39" w14:paraId="58F3373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4EC1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healthy have you felt for most of the time during the past 3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C203A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D09F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58358</w:t>
            </w:r>
          </w:p>
        </w:tc>
      </w:tr>
      <w:tr w:rsidR="00FF1F0F" w:rsidRPr="00742D39" w14:paraId="77F36C48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4314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upportive has the baby’s father been during the past 1 year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C00A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2BF5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0.984567</w:t>
            </w:r>
          </w:p>
        </w:tc>
      </w:tr>
      <w:tr w:rsidR="00FF1F0F" w:rsidRPr="00742D39" w14:paraId="2817F327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F3C7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lastRenderedPageBreak/>
              <w:t>How stressful was your life between the ages of 41 and 50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DE93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9C21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1F0F" w:rsidRPr="00742D39" w14:paraId="04B400EB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7F03E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How satisfied have you generally been with your appearance since your late teenage years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84288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Kendall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D243D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1F0F" w:rsidRPr="00742D39" w14:paraId="43553091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3F929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What hand do you write with?*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A5FCE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42D39">
              <w:rPr>
                <w:rFonts w:ascii="Times New Roman" w:hAnsi="Times New Roman" w:cs="Times New Roman"/>
                <w:color w:val="000000"/>
              </w:rPr>
              <w:t>kruskal</w:t>
            </w:r>
            <w:proofErr w:type="spellEnd"/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A2760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1F0F" w:rsidRPr="00742D39" w14:paraId="202E68F5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50857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Did your parent lose their home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DBE09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01D3B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1F0F" w:rsidRPr="00742D39" w14:paraId="2348CB37" w14:textId="77777777" w:rsidTr="001B59B8">
        <w:trPr>
          <w:trHeight w:val="300"/>
        </w:trPr>
        <w:tc>
          <w:tcPr>
            <w:tcW w:w="4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30AF" w14:textId="77777777" w:rsidR="00FF1F0F" w:rsidRPr="0092354B" w:rsidRDefault="00FF1F0F" w:rsidP="001B59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eastAsia="Times New Roman" w:hAnsi="Times New Roman" w:cs="Times New Roman"/>
              </w:rPr>
              <w:t>Any serious accident?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16D75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Wilcoxon Rank Sum</w:t>
            </w:r>
          </w:p>
        </w:tc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11112" w14:textId="77777777" w:rsidR="00FF1F0F" w:rsidRPr="00742D39" w:rsidRDefault="00FF1F0F" w:rsidP="001B5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42D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3AA8B122" w14:textId="77777777" w:rsidR="00FF1F0F" w:rsidRPr="00742D39" w:rsidRDefault="00FF1F0F" w:rsidP="00FF1F0F">
      <w:pPr>
        <w:spacing w:line="480" w:lineRule="auto"/>
        <w:rPr>
          <w:rFonts w:ascii="Times New Roman" w:hAnsi="Times New Roman" w:cs="Times New Roman"/>
        </w:rPr>
      </w:pPr>
      <w:r w:rsidRPr="00742D39">
        <w:rPr>
          <w:rFonts w:ascii="Times New Roman" w:hAnsi="Times New Roman" w:cs="Times New Roman"/>
        </w:rPr>
        <w:t>*</w:t>
      </w:r>
      <w:proofErr w:type="gramStart"/>
      <w:r w:rsidRPr="00742D39">
        <w:rPr>
          <w:rFonts w:ascii="Times New Roman" w:hAnsi="Times New Roman" w:cs="Times New Roman"/>
        </w:rPr>
        <w:t>paraphrased</w:t>
      </w:r>
      <w:proofErr w:type="gramEnd"/>
    </w:p>
    <w:p w14:paraId="74A02902" w14:textId="77777777" w:rsidR="00FF1F0F" w:rsidRPr="00C97482" w:rsidRDefault="00FF1F0F" w:rsidP="00FF1F0F">
      <w:pPr>
        <w:spacing w:line="480" w:lineRule="auto"/>
        <w:rPr>
          <w:rFonts w:ascii="Times New Roman" w:hAnsi="Times New Roman" w:cs="Times New Roman"/>
        </w:rPr>
      </w:pPr>
    </w:p>
    <w:p w14:paraId="3F5232C1" w14:textId="77777777" w:rsidR="00FF1F0F" w:rsidRPr="00C97482" w:rsidRDefault="00FF1F0F" w:rsidP="00FF1F0F">
      <w:pPr>
        <w:spacing w:line="480" w:lineRule="auto"/>
        <w:rPr>
          <w:rFonts w:ascii="Times New Roman" w:hAnsi="Times New Roman" w:cs="Times New Roman"/>
        </w:rPr>
      </w:pPr>
    </w:p>
    <w:p w14:paraId="4F71E7DC" w14:textId="77777777" w:rsidR="00B143A1" w:rsidRDefault="00B143A1"/>
    <w:sectPr w:rsidR="00B143A1" w:rsidSect="00F036B5">
      <w:headerReference w:type="even" r:id="rId4"/>
      <w:head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E4B30" w14:textId="77777777" w:rsidR="00000000" w:rsidRDefault="00000000" w:rsidP="00487B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7536B" w14:textId="77777777" w:rsidR="00000000" w:rsidRDefault="00000000" w:rsidP="00372C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BC047" w14:textId="77777777" w:rsidR="00000000" w:rsidRDefault="00000000" w:rsidP="00487B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788C5FB9" w14:textId="77777777" w:rsidR="00000000" w:rsidRDefault="00000000" w:rsidP="00372C3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0F"/>
    <w:rsid w:val="004C7998"/>
    <w:rsid w:val="00536473"/>
    <w:rsid w:val="00994311"/>
    <w:rsid w:val="00B143A1"/>
    <w:rsid w:val="00C83FF1"/>
    <w:rsid w:val="00F036B5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EE55A"/>
  <w15:chartTrackingRefBased/>
  <w15:docId w15:val="{065BBC36-6F77-D740-AF14-3A36797B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0F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F0F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F1F0F"/>
  </w:style>
  <w:style w:type="table" w:styleId="TableGrid">
    <w:name w:val="Table Grid"/>
    <w:basedOn w:val="TableNormal"/>
    <w:uiPriority w:val="39"/>
    <w:rsid w:val="00FF1F0F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1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ri Panelli MD</dc:creator>
  <cp:keywords/>
  <dc:description/>
  <cp:lastModifiedBy>Danielle Mari Panelli MD</cp:lastModifiedBy>
  <cp:revision>1</cp:revision>
  <dcterms:created xsi:type="dcterms:W3CDTF">2024-03-13T22:20:00Z</dcterms:created>
  <dcterms:modified xsi:type="dcterms:W3CDTF">2024-03-13T22:20:00Z</dcterms:modified>
</cp:coreProperties>
</file>